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C8AF8" w14:textId="18E8F824" w:rsidR="00005FBE" w:rsidRDefault="004246A2" w:rsidP="00005FB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  <w:r w:rsidR="00005FBE">
        <w:rPr>
          <w:rFonts w:ascii="Times New Roman" w:eastAsia="Times New Roman" w:hAnsi="Times New Roman" w:cs="Times New Roman"/>
          <w:sz w:val="24"/>
          <w:szCs w:val="24"/>
        </w:rPr>
        <w:t xml:space="preserve"> 1. The pandemic codebook of the public risk perception framework </w:t>
      </w:r>
    </w:p>
    <w:tbl>
      <w:tblPr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6"/>
        <w:gridCol w:w="1993"/>
        <w:gridCol w:w="2410"/>
        <w:gridCol w:w="3679"/>
      </w:tblGrid>
      <w:tr w:rsidR="00005FBE" w14:paraId="64F93ABA" w14:textId="77777777" w:rsidTr="00E32478">
        <w:tc>
          <w:tcPr>
            <w:tcW w:w="1546" w:type="dxa"/>
          </w:tcPr>
          <w:p w14:paraId="33DC20D7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me </w:t>
            </w:r>
          </w:p>
        </w:tc>
        <w:tc>
          <w:tcPr>
            <w:tcW w:w="1993" w:type="dxa"/>
          </w:tcPr>
          <w:p w14:paraId="1EE49C4B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-themes </w:t>
            </w:r>
          </w:p>
        </w:tc>
        <w:tc>
          <w:tcPr>
            <w:tcW w:w="2410" w:type="dxa"/>
          </w:tcPr>
          <w:p w14:paraId="434CA7F6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3679" w:type="dxa"/>
          </w:tcPr>
          <w:p w14:paraId="6ED4637A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amples of codes </w:t>
            </w:r>
          </w:p>
        </w:tc>
      </w:tr>
      <w:tr w:rsidR="00005FBE" w14:paraId="3F250993" w14:textId="77777777" w:rsidTr="00E32478">
        <w:tc>
          <w:tcPr>
            <w:tcW w:w="1546" w:type="dxa"/>
            <w:vMerge w:val="restart"/>
          </w:tcPr>
          <w:p w14:paraId="484ED1B4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nowledge </w:t>
            </w:r>
          </w:p>
        </w:tc>
        <w:tc>
          <w:tcPr>
            <w:tcW w:w="1993" w:type="dxa"/>
          </w:tcPr>
          <w:p w14:paraId="12CFC1F5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rus characteristics </w:t>
            </w:r>
          </w:p>
        </w:tc>
        <w:tc>
          <w:tcPr>
            <w:tcW w:w="2410" w:type="dxa"/>
          </w:tcPr>
          <w:p w14:paraId="47508621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ength of the virus</w:t>
            </w:r>
          </w:p>
          <w:p w14:paraId="77368DAE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E6496C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s of transmission </w:t>
            </w:r>
          </w:p>
          <w:p w14:paraId="579B556D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292258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s in the virus</w:t>
            </w:r>
          </w:p>
          <w:p w14:paraId="2E178274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79" w:type="dxa"/>
          </w:tcPr>
          <w:p w14:paraId="56F478FA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virus develops severe symptoms, speed of the transmission of the virus, short contact time for the transmission, and airborne transmission</w:t>
            </w:r>
          </w:p>
          <w:p w14:paraId="7BD1EAAE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us mutations, new strains, asymptomatic nature of the virus, changing characteristics of the virus (lack of knowledge about new variants)</w:t>
            </w:r>
          </w:p>
        </w:tc>
      </w:tr>
      <w:tr w:rsidR="00005FBE" w14:paraId="65478EE4" w14:textId="77777777" w:rsidTr="00E32478">
        <w:tc>
          <w:tcPr>
            <w:tcW w:w="1546" w:type="dxa"/>
            <w:vMerge/>
          </w:tcPr>
          <w:p w14:paraId="0AED29B1" w14:textId="77777777" w:rsidR="00005FBE" w:rsidRDefault="00005FBE" w:rsidP="00E324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4765243F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robability of death </w:t>
            </w:r>
          </w:p>
        </w:tc>
        <w:tc>
          <w:tcPr>
            <w:tcW w:w="2410" w:type="dxa"/>
          </w:tcPr>
          <w:p w14:paraId="0E2C6087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eople dying</w:t>
            </w:r>
          </w:p>
          <w:p w14:paraId="577FD423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pe of people dying</w:t>
            </w:r>
          </w:p>
          <w:p w14:paraId="5DFA2C4A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81EA19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9" w:type="dxa"/>
          </w:tcPr>
          <w:p w14:paraId="4FFEAB68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deaths in Finland, number of deaths globally</w:t>
            </w:r>
          </w:p>
          <w:p w14:paraId="780284F4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B36C1F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ng people, the elderly, those with underlying health conditions </w:t>
            </w:r>
          </w:p>
        </w:tc>
      </w:tr>
      <w:tr w:rsidR="00005FBE" w14:paraId="52C194E0" w14:textId="77777777" w:rsidTr="00E32478">
        <w:tc>
          <w:tcPr>
            <w:tcW w:w="1546" w:type="dxa"/>
            <w:vMerge/>
          </w:tcPr>
          <w:p w14:paraId="0541B26C" w14:textId="77777777" w:rsidR="00005FBE" w:rsidRDefault="00005FBE" w:rsidP="00E324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44669ACC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cope of the pandemic </w:t>
            </w:r>
          </w:p>
          <w:p w14:paraId="2F4D5B7A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5BB2938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reasing number of new coronavirus cases  </w:t>
            </w:r>
          </w:p>
          <w:p w14:paraId="38291147" w14:textId="77777777" w:rsidR="00005FBE" w:rsidRDefault="00005FBE" w:rsidP="00E32478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9" w:type="dxa"/>
          </w:tcPr>
          <w:p w14:paraId="1A8892A8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mission rate</w:t>
            </w:r>
          </w:p>
          <w:p w14:paraId="046F03E9" w14:textId="77777777" w:rsidR="00005FBE" w:rsidRDefault="00005FBE" w:rsidP="00E32478">
            <w:pPr>
              <w:tabs>
                <w:tab w:val="left" w:pos="2543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new c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31F5C30F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valence  </w:t>
            </w:r>
          </w:p>
          <w:p w14:paraId="3C48DFE1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FBE" w14:paraId="74914E02" w14:textId="77777777" w:rsidTr="00E32478">
        <w:tc>
          <w:tcPr>
            <w:tcW w:w="1546" w:type="dxa"/>
            <w:vMerge w:val="restart"/>
          </w:tcPr>
          <w:p w14:paraId="677942EB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ptions </w:t>
            </w:r>
          </w:p>
        </w:tc>
        <w:tc>
          <w:tcPr>
            <w:tcW w:w="1993" w:type="dxa"/>
          </w:tcPr>
          <w:p w14:paraId="320920A4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ure of the virus</w:t>
            </w:r>
          </w:p>
          <w:p w14:paraId="2336034E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A298500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agiousness of the virus</w:t>
            </w:r>
          </w:p>
          <w:p w14:paraId="55E03DA5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A9CB52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thal outcome  </w:t>
            </w:r>
          </w:p>
          <w:p w14:paraId="0AE9BD3E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0DACB2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arable with other mild infections </w:t>
            </w:r>
          </w:p>
        </w:tc>
        <w:tc>
          <w:tcPr>
            <w:tcW w:w="3679" w:type="dxa"/>
          </w:tcPr>
          <w:p w14:paraId="5BA6F2D7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virus is contagious, the virus is aggressive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dly;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arable with influenza  </w:t>
            </w:r>
          </w:p>
          <w:p w14:paraId="2EBF1B91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FBE" w14:paraId="45E78503" w14:textId="77777777" w:rsidTr="00E32478">
        <w:tc>
          <w:tcPr>
            <w:tcW w:w="1546" w:type="dxa"/>
            <w:vMerge/>
          </w:tcPr>
          <w:p w14:paraId="056A95BF" w14:textId="77777777" w:rsidR="00005FBE" w:rsidRDefault="00005FBE" w:rsidP="00E324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64FF6CF8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cation of virus transmission </w:t>
            </w:r>
          </w:p>
          <w:p w14:paraId="360442DB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C85A073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ll, narrow, or tight places </w:t>
            </w:r>
          </w:p>
          <w:p w14:paraId="0D695444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oor places  </w:t>
            </w:r>
          </w:p>
          <w:p w14:paraId="1CD26B2E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rowded places </w:t>
            </w:r>
          </w:p>
          <w:p w14:paraId="4F667936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road, outside of Finland </w:t>
            </w:r>
          </w:p>
          <w:p w14:paraId="2944DA9F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9" w:type="dxa"/>
          </w:tcPr>
          <w:p w14:paraId="5183BC9C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mall streets, elevators, shops,  corridors,  schools, workplaces, public transport, sports halls, sport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ctivities, events, restaurants, bars etc.  </w:t>
            </w:r>
          </w:p>
        </w:tc>
      </w:tr>
      <w:tr w:rsidR="00005FBE" w14:paraId="400CDB98" w14:textId="77777777" w:rsidTr="00E32478">
        <w:tc>
          <w:tcPr>
            <w:tcW w:w="1546" w:type="dxa"/>
            <w:vMerge/>
          </w:tcPr>
          <w:p w14:paraId="5DE6A3D9" w14:textId="77777777" w:rsidR="00005FBE" w:rsidRDefault="00005FBE" w:rsidP="00E324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74289AEA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mitters of the virus </w:t>
            </w:r>
          </w:p>
          <w:p w14:paraId="54CBF01A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EC70145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ople with a careless   attitude </w:t>
            </w:r>
          </w:p>
          <w:p w14:paraId="23887628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ople with a social lifestyle  </w:t>
            </w:r>
          </w:p>
          <w:p w14:paraId="452997F3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B720B0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9" w:type="dxa"/>
          </w:tcPr>
          <w:p w14:paraId="776DF0DA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igners, younger people, people who socialize during quarantine and isolation, and others who do not follow infection prevention measures</w:t>
            </w:r>
          </w:p>
          <w:p w14:paraId="4FBDD122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es, events, traveling </w:t>
            </w:r>
          </w:p>
        </w:tc>
      </w:tr>
      <w:tr w:rsidR="00005FBE" w14:paraId="7273EEDB" w14:textId="77777777" w:rsidTr="00E32478">
        <w:tc>
          <w:tcPr>
            <w:tcW w:w="1546" w:type="dxa"/>
            <w:vMerge/>
          </w:tcPr>
          <w:p w14:paraId="485132AE" w14:textId="77777777" w:rsidR="00005FBE" w:rsidRDefault="00005FBE" w:rsidP="00E324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6E121C98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7DFD5D3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ople with a profession that necessitates contact with others </w:t>
            </w:r>
          </w:p>
          <w:p w14:paraId="711ADAFD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9" w:type="dxa"/>
          </w:tcPr>
          <w:p w14:paraId="2E5005DC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Ws, caretakers, service branch, schoolchildren, students, working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, people crossing borders etc. </w:t>
            </w:r>
          </w:p>
          <w:p w14:paraId="4EFD9CC4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FBE" w14:paraId="483381EC" w14:textId="77777777" w:rsidTr="00E32478">
        <w:tc>
          <w:tcPr>
            <w:tcW w:w="1546" w:type="dxa"/>
            <w:vMerge/>
          </w:tcPr>
          <w:p w14:paraId="649F37B9" w14:textId="77777777" w:rsidR="00005FBE" w:rsidRDefault="00005FBE" w:rsidP="00E324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4B29B143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9823740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ople with asymptomatic infections </w:t>
            </w:r>
          </w:p>
          <w:p w14:paraId="338E58E9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79" w:type="dxa"/>
          </w:tcPr>
          <w:p w14:paraId="76F5A122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signs or symptoms </w:t>
            </w:r>
          </w:p>
        </w:tc>
      </w:tr>
      <w:tr w:rsidR="00005FBE" w14:paraId="4CF56BF5" w14:textId="77777777" w:rsidTr="00E32478">
        <w:tc>
          <w:tcPr>
            <w:tcW w:w="1546" w:type="dxa"/>
            <w:vMerge/>
          </w:tcPr>
          <w:p w14:paraId="7B0C1C36" w14:textId="77777777" w:rsidR="00005FBE" w:rsidRDefault="00005FBE" w:rsidP="00E324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1AA34FE3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fficacy/ inefficacy  of the prevention measures </w:t>
            </w:r>
          </w:p>
        </w:tc>
        <w:tc>
          <w:tcPr>
            <w:tcW w:w="2410" w:type="dxa"/>
          </w:tcPr>
          <w:p w14:paraId="063C6C25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evitability of the virus transmission </w:t>
            </w:r>
          </w:p>
          <w:p w14:paraId="570D6F27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logical prevention measures </w:t>
            </w:r>
          </w:p>
          <w:p w14:paraId="396E0F59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l life challenges  </w:t>
            </w:r>
          </w:p>
          <w:p w14:paraId="4E4F9D8D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al observations during the pandemic </w:t>
            </w:r>
          </w:p>
          <w:p w14:paraId="5F5C0A5B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9" w:type="dxa"/>
          </w:tcPr>
          <w:p w14:paraId="6906209E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virus is stronger than any measures; the virus will transmit no matter what.</w:t>
            </w:r>
          </w:p>
          <w:p w14:paraId="2B1E4C41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ar closes after 8 pm, as if the virus only transmits after 8 pm. </w:t>
            </w:r>
          </w:p>
          <w:p w14:paraId="446020F2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 cannot prevent transmission on a crowded bus. </w:t>
            </w:r>
          </w:p>
          <w:p w14:paraId="36DCBAC2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know people who have taken all measures, yet they have fallen ill. </w:t>
            </w:r>
          </w:p>
        </w:tc>
      </w:tr>
      <w:tr w:rsidR="00005FBE" w14:paraId="6A29B9F4" w14:textId="77777777" w:rsidTr="00E32478">
        <w:tc>
          <w:tcPr>
            <w:tcW w:w="1546" w:type="dxa"/>
            <w:vMerge/>
          </w:tcPr>
          <w:p w14:paraId="7E3B7AC7" w14:textId="77777777" w:rsidR="00005FBE" w:rsidRDefault="00005FBE" w:rsidP="00E324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4AE23042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 efficacy/lack of self-efficacy </w:t>
            </w:r>
          </w:p>
        </w:tc>
        <w:tc>
          <w:tcPr>
            <w:tcW w:w="2410" w:type="dxa"/>
          </w:tcPr>
          <w:p w14:paraId="62623981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ability to protect self</w:t>
            </w:r>
          </w:p>
          <w:p w14:paraId="6D44E86C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ility to protect self </w:t>
            </w:r>
          </w:p>
          <w:p w14:paraId="079559EB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79" w:type="dxa"/>
          </w:tcPr>
          <w:p w14:paraId="07A74864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do not have the opportunity, skills, knowledge, equipment to protect myself. </w:t>
            </w:r>
          </w:p>
          <w:p w14:paraId="3790EAC3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is easy to protect self and others </w:t>
            </w:r>
          </w:p>
          <w:p w14:paraId="4D8B0ACA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FBE" w14:paraId="150851C1" w14:textId="77777777" w:rsidTr="00E32478">
        <w:tc>
          <w:tcPr>
            <w:tcW w:w="1546" w:type="dxa"/>
            <w:vMerge w:val="restart"/>
          </w:tcPr>
          <w:p w14:paraId="5DCFA5EC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al experiences </w:t>
            </w:r>
          </w:p>
        </w:tc>
        <w:tc>
          <w:tcPr>
            <w:tcW w:w="1993" w:type="dxa"/>
          </w:tcPr>
          <w:p w14:paraId="021D383D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sk-mitigating experiences </w:t>
            </w:r>
          </w:p>
          <w:p w14:paraId="3603260C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1D76272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experiences</w:t>
            </w:r>
          </w:p>
          <w:p w14:paraId="2EE86FDB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17E021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9" w:type="dxa"/>
          </w:tcPr>
          <w:p w14:paraId="7CFE14F9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 case, easy recovery, short duration, no other type of repercussions</w:t>
            </w:r>
          </w:p>
          <w:p w14:paraId="3A777D22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FBE" w14:paraId="2E30625B" w14:textId="77777777" w:rsidTr="00E32478">
        <w:tc>
          <w:tcPr>
            <w:tcW w:w="1546" w:type="dxa"/>
            <w:vMerge/>
          </w:tcPr>
          <w:p w14:paraId="7B3508C4" w14:textId="77777777" w:rsidR="00005FBE" w:rsidRDefault="00005FBE" w:rsidP="00E324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3C9E3520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sk-heightening experiences </w:t>
            </w:r>
          </w:p>
        </w:tc>
        <w:tc>
          <w:tcPr>
            <w:tcW w:w="2410" w:type="dxa"/>
          </w:tcPr>
          <w:p w14:paraId="1C68D216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experiences</w:t>
            </w:r>
          </w:p>
          <w:p w14:paraId="7C505813" w14:textId="77777777" w:rsidR="00005FBE" w:rsidRDefault="00005FBE" w:rsidP="00E324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9" w:type="dxa"/>
          </w:tcPr>
          <w:p w14:paraId="314FD90C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, suffering, death, financial issues, social challenges</w:t>
            </w:r>
          </w:p>
          <w:p w14:paraId="5F467CD8" w14:textId="77777777" w:rsidR="00005FBE" w:rsidRDefault="00005FBE" w:rsidP="00005FBE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FBE" w14:paraId="7718E37E" w14:textId="77777777" w:rsidTr="00E32478">
        <w:tc>
          <w:tcPr>
            <w:tcW w:w="1546" w:type="dxa"/>
          </w:tcPr>
          <w:p w14:paraId="113A0884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rust </w:t>
            </w:r>
          </w:p>
        </w:tc>
        <w:tc>
          <w:tcPr>
            <w:tcW w:w="1993" w:type="dxa"/>
          </w:tcPr>
          <w:p w14:paraId="7A65600E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litical trust/mistrust </w:t>
            </w:r>
          </w:p>
        </w:tc>
        <w:tc>
          <w:tcPr>
            <w:tcW w:w="2410" w:type="dxa"/>
          </w:tcPr>
          <w:p w14:paraId="1E22EA74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9" w:type="dxa"/>
          </w:tcPr>
          <w:p w14:paraId="3C89373D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FBE" w14:paraId="0D0387CE" w14:textId="77777777" w:rsidTr="00E32478">
        <w:tc>
          <w:tcPr>
            <w:tcW w:w="1546" w:type="dxa"/>
          </w:tcPr>
          <w:p w14:paraId="10DC4BCB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6E545753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etal trust /mistrust </w:t>
            </w:r>
          </w:p>
        </w:tc>
        <w:tc>
          <w:tcPr>
            <w:tcW w:w="2410" w:type="dxa"/>
          </w:tcPr>
          <w:p w14:paraId="34A70E47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9" w:type="dxa"/>
          </w:tcPr>
          <w:p w14:paraId="07DB8ED7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FBE" w14:paraId="5E34E90D" w14:textId="77777777" w:rsidTr="00E32478">
        <w:tc>
          <w:tcPr>
            <w:tcW w:w="1546" w:type="dxa"/>
          </w:tcPr>
          <w:p w14:paraId="5B7D9811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7C3FA0C9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vidual trust /mistrust </w:t>
            </w:r>
          </w:p>
        </w:tc>
        <w:tc>
          <w:tcPr>
            <w:tcW w:w="2410" w:type="dxa"/>
          </w:tcPr>
          <w:p w14:paraId="30082C57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9" w:type="dxa"/>
          </w:tcPr>
          <w:p w14:paraId="4499E00B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FBE" w14:paraId="5AC9608E" w14:textId="77777777" w:rsidTr="00E32478">
        <w:tc>
          <w:tcPr>
            <w:tcW w:w="1546" w:type="dxa"/>
            <w:vMerge w:val="restart"/>
          </w:tcPr>
          <w:p w14:paraId="2EDD7682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itudes  </w:t>
            </w:r>
          </w:p>
        </w:tc>
        <w:tc>
          <w:tcPr>
            <w:tcW w:w="1993" w:type="dxa"/>
          </w:tcPr>
          <w:p w14:paraId="01182A74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littling  </w:t>
            </w:r>
          </w:p>
        </w:tc>
        <w:tc>
          <w:tcPr>
            <w:tcW w:w="2410" w:type="dxa"/>
          </w:tcPr>
          <w:p w14:paraId="172153B9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rus threat is overexaggerated </w:t>
            </w:r>
          </w:p>
          <w:p w14:paraId="7495A0CB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46871E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ndemic is not a serious problem </w:t>
            </w:r>
          </w:p>
          <w:p w14:paraId="4BBA5367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1E7786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ndemic is comparable to mild infections </w:t>
            </w:r>
          </w:p>
        </w:tc>
        <w:tc>
          <w:tcPr>
            <w:tcW w:w="3679" w:type="dxa"/>
          </w:tcPr>
          <w:p w14:paraId="19DC391B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virus is only mild, the virus is not widely spread or not spreading fast.</w:t>
            </w:r>
          </w:p>
          <w:p w14:paraId="30878A17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rona is nothing more than the seasonal flu. </w:t>
            </w:r>
          </w:p>
        </w:tc>
      </w:tr>
      <w:tr w:rsidR="00005FBE" w14:paraId="39F38CDF" w14:textId="77777777" w:rsidTr="00E32478">
        <w:tc>
          <w:tcPr>
            <w:tcW w:w="1546" w:type="dxa"/>
            <w:vMerge/>
          </w:tcPr>
          <w:p w14:paraId="7A8A1D5F" w14:textId="77777777" w:rsidR="00005FBE" w:rsidRDefault="00005FBE" w:rsidP="00E324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1F95B409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knowledging</w:t>
            </w:r>
          </w:p>
          <w:p w14:paraId="4D286DBF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2307263C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virus is a real threat </w:t>
            </w:r>
          </w:p>
        </w:tc>
        <w:tc>
          <w:tcPr>
            <w:tcW w:w="3679" w:type="dxa"/>
          </w:tcPr>
          <w:p w14:paraId="64528A36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virus is strong, the virus  is widely spread and spreading fast.</w:t>
            </w:r>
          </w:p>
          <w:p w14:paraId="4D8D1F38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FBE" w14:paraId="3FA0EDEE" w14:textId="77777777" w:rsidTr="00E32478">
        <w:tc>
          <w:tcPr>
            <w:tcW w:w="1546" w:type="dxa"/>
            <w:vMerge/>
          </w:tcPr>
          <w:p w14:paraId="4F702592" w14:textId="77777777" w:rsidR="00005FBE" w:rsidRDefault="00005FBE" w:rsidP="00E324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1C5E34B9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determination  </w:t>
            </w:r>
          </w:p>
        </w:tc>
        <w:tc>
          <w:tcPr>
            <w:tcW w:w="2410" w:type="dxa"/>
          </w:tcPr>
          <w:p w14:paraId="65195926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ck of control in own life </w:t>
            </w:r>
          </w:p>
        </w:tc>
        <w:tc>
          <w:tcPr>
            <w:tcW w:w="3679" w:type="dxa"/>
          </w:tcPr>
          <w:p w14:paraId="187DECA3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 decision, my life,  my responsibility, my choice  </w:t>
            </w:r>
          </w:p>
          <w:p w14:paraId="31EBD6EC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FBE" w14:paraId="3990AE7F" w14:textId="77777777" w:rsidTr="00E32478">
        <w:tc>
          <w:tcPr>
            <w:tcW w:w="1546" w:type="dxa"/>
            <w:vMerge/>
          </w:tcPr>
          <w:p w14:paraId="1BD4A745" w14:textId="77777777" w:rsidR="00005FBE" w:rsidRDefault="00005FBE" w:rsidP="00E324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4821B372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alism </w:t>
            </w:r>
          </w:p>
          <w:p w14:paraId="4FEDEACA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5552112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 must accept the pandemic as it is </w:t>
            </w:r>
          </w:p>
        </w:tc>
        <w:tc>
          <w:tcPr>
            <w:tcW w:w="3679" w:type="dxa"/>
          </w:tcPr>
          <w:p w14:paraId="5DE299A3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us transmission is normal</w:t>
            </w:r>
          </w:p>
          <w:p w14:paraId="592CE3D8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demic is part of the natural order</w:t>
            </w:r>
          </w:p>
          <w:p w14:paraId="2A2DC94F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re have been pandemics and there will be pandemics in the future </w:t>
            </w:r>
          </w:p>
        </w:tc>
      </w:tr>
      <w:tr w:rsidR="00005FBE" w14:paraId="34617465" w14:textId="77777777" w:rsidTr="00E32478">
        <w:tc>
          <w:tcPr>
            <w:tcW w:w="1546" w:type="dxa"/>
            <w:vMerge w:val="restart"/>
          </w:tcPr>
          <w:p w14:paraId="7E830CF5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lture </w:t>
            </w:r>
          </w:p>
        </w:tc>
        <w:tc>
          <w:tcPr>
            <w:tcW w:w="1993" w:type="dxa"/>
          </w:tcPr>
          <w:p w14:paraId="04951682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vidual rights </w:t>
            </w:r>
          </w:p>
        </w:tc>
        <w:tc>
          <w:tcPr>
            <w:tcW w:w="2410" w:type="dxa"/>
          </w:tcPr>
          <w:p w14:paraId="668D244F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9" w:type="dxa"/>
          </w:tcPr>
          <w:p w14:paraId="4FB6D58C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 to know</w:t>
            </w:r>
          </w:p>
          <w:p w14:paraId="342B3673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to be informed </w:t>
            </w:r>
          </w:p>
          <w:p w14:paraId="78D4A467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to take an action  </w:t>
            </w:r>
          </w:p>
          <w:p w14:paraId="10B40054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ight not to comply with infection prevention measures </w:t>
            </w:r>
          </w:p>
          <w:p w14:paraId="647D4232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FBE" w14:paraId="37828974" w14:textId="77777777" w:rsidTr="00E32478">
        <w:tc>
          <w:tcPr>
            <w:tcW w:w="1546" w:type="dxa"/>
            <w:vMerge/>
          </w:tcPr>
          <w:p w14:paraId="19BB26AD" w14:textId="77777777" w:rsidR="00005FBE" w:rsidRDefault="00005FBE" w:rsidP="00E324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3BC78879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tical culture </w:t>
            </w:r>
          </w:p>
        </w:tc>
        <w:tc>
          <w:tcPr>
            <w:tcW w:w="2410" w:type="dxa"/>
          </w:tcPr>
          <w:p w14:paraId="70CB6AB0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ict application of norms </w:t>
            </w:r>
          </w:p>
          <w:p w14:paraId="46C8CEE2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B59224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le-breaking criticism</w:t>
            </w:r>
          </w:p>
          <w:p w14:paraId="70B420FA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6215F9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forcement of strict laws and regulations, restrictions, measures    </w:t>
            </w:r>
          </w:p>
          <w:p w14:paraId="52F1D4BC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7B23FD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2065C4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9" w:type="dxa"/>
          </w:tcPr>
          <w:p w14:paraId="1AED0DA3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eryone needs to follow infection prevention measures.</w:t>
            </w:r>
          </w:p>
          <w:p w14:paraId="1330DC3E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7DE893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ection prevention measures must b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llowed at all time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verywhere.</w:t>
            </w:r>
          </w:p>
          <w:p w14:paraId="7D503620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9396AF4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exceptions for infection prevention measures.   </w:t>
            </w:r>
          </w:p>
          <w:p w14:paraId="7AC8D9E5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5C1C6F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se who don’t follow infection prevention measures are selfish, careless, and responsible for the increased number of corona cases.</w:t>
            </w:r>
          </w:p>
          <w:p w14:paraId="16BB73B7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52FF76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s instead of recommendations.</w:t>
            </w:r>
          </w:p>
          <w:p w14:paraId="7B1F0C62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ommendations are not enough.  </w:t>
            </w:r>
          </w:p>
          <w:p w14:paraId="712B067B" w14:textId="77777777" w:rsidR="00005FBE" w:rsidRDefault="00005FBE" w:rsidP="00E32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AA498B1" w14:textId="77777777" w:rsidR="00005FBE" w:rsidRDefault="00005FBE" w:rsidP="00E324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339A9E4" w14:textId="77777777" w:rsidR="004238F2" w:rsidRDefault="002A247B"/>
    <w:sectPr w:rsidR="004238F2" w:rsidSect="0039169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3B7505"/>
    <w:multiLevelType w:val="multilevel"/>
    <w:tmpl w:val="3BD84BF0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FBE"/>
    <w:rsid w:val="00005FBE"/>
    <w:rsid w:val="000204F7"/>
    <w:rsid w:val="001820D9"/>
    <w:rsid w:val="002A247B"/>
    <w:rsid w:val="0039169A"/>
    <w:rsid w:val="004246A2"/>
    <w:rsid w:val="0090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3CCC2"/>
  <w15:chartTrackingRefBased/>
  <w15:docId w15:val="{74D7752A-70CE-45F1-93D2-12A38BE3B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FB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5</Words>
  <Characters>3625</Characters>
  <Application>Microsoft Office Word</Application>
  <DocSecurity>0</DocSecurity>
  <Lines>30</Lines>
  <Paragraphs>8</Paragraphs>
  <ScaleCrop>false</ScaleCrop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ena Lohiniva</dc:creator>
  <cp:keywords/>
  <dc:description/>
  <cp:lastModifiedBy>Anna-Leena Lohiniva</cp:lastModifiedBy>
  <cp:revision>2</cp:revision>
  <dcterms:created xsi:type="dcterms:W3CDTF">2022-06-06T07:01:00Z</dcterms:created>
  <dcterms:modified xsi:type="dcterms:W3CDTF">2022-06-06T07:01:00Z</dcterms:modified>
</cp:coreProperties>
</file>